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70ACA" w14:textId="6B866ADB" w:rsidR="00AE464C" w:rsidRPr="00C47EB7" w:rsidRDefault="00CF3AE2" w:rsidP="00AE46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  <w:r w:rsidR="00AE464C" w:rsidRPr="00C47EB7">
        <w:rPr>
          <w:rFonts w:ascii="Times New Roman" w:hAnsi="Times New Roman" w:cs="Times New Roman"/>
          <w:sz w:val="24"/>
          <w:szCs w:val="24"/>
        </w:rPr>
        <w:t xml:space="preserve"> </w:t>
      </w:r>
      <w:r w:rsidR="00AE464C" w:rsidRPr="00C47EB7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B7617E">
        <w:rPr>
          <w:rFonts w:ascii="Times New Roman" w:hAnsi="Times New Roman" w:cs="Times New Roman"/>
          <w:sz w:val="24"/>
          <w:szCs w:val="24"/>
        </w:rPr>
        <w:t>2</w:t>
      </w:r>
      <w:r w:rsidR="00AE464C" w:rsidRPr="00C47EB7"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14:paraId="62662310" w14:textId="6A5BDB08" w:rsidR="0081588F" w:rsidRPr="00C47EB7" w:rsidRDefault="0081588F" w:rsidP="0081588F">
      <w:pPr>
        <w:rPr>
          <w:rFonts w:ascii="Times New Roman" w:hAnsi="Times New Roman" w:cs="Times New Roman"/>
          <w:sz w:val="24"/>
          <w:szCs w:val="24"/>
        </w:rPr>
      </w:pPr>
      <w:r w:rsidRPr="00C47EB7">
        <w:rPr>
          <w:rFonts w:ascii="Times New Roman" w:hAnsi="Times New Roman" w:cs="Times New Roman" w:hint="eastAsia"/>
          <w:sz w:val="24"/>
          <w:szCs w:val="24"/>
        </w:rPr>
        <w:t xml:space="preserve">The Results of </w:t>
      </w:r>
      <w:r w:rsidRPr="00C47EB7">
        <w:rPr>
          <w:rFonts w:ascii="Times New Roman" w:hAnsi="Times New Roman" w:cs="Times New Roman"/>
          <w:sz w:val="24"/>
          <w:szCs w:val="24"/>
        </w:rPr>
        <w:t>Confirmatory</w:t>
      </w:r>
      <w:r w:rsidRPr="00C47EB7">
        <w:rPr>
          <w:rFonts w:ascii="Times New Roman" w:hAnsi="Times New Roman" w:cs="Times New Roman" w:hint="eastAsia"/>
          <w:sz w:val="24"/>
          <w:szCs w:val="24"/>
        </w:rPr>
        <w:t xml:space="preserve"> Factor Analysis for Social Pain Questionnaire (SPQ)</w:t>
      </w:r>
    </w:p>
    <w:tbl>
      <w:tblPr>
        <w:tblW w:w="87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7"/>
        <w:gridCol w:w="1977"/>
        <w:gridCol w:w="931"/>
        <w:gridCol w:w="1342"/>
        <w:gridCol w:w="1684"/>
      </w:tblGrid>
      <w:tr w:rsidR="000F4F84" w:rsidRPr="00324B93" w14:paraId="277E4FD5" w14:textId="77777777" w:rsidTr="000F4F84">
        <w:trPr>
          <w:trHeight w:val="408"/>
        </w:trPr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F874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333C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or loading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6E5E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09CE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EED7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omposite </w:t>
            </w: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ability</w:t>
            </w:r>
          </w:p>
        </w:tc>
      </w:tr>
      <w:tr w:rsidR="000F4F84" w:rsidRPr="00324B93" w14:paraId="33AF7962" w14:textId="77777777" w:rsidTr="000F4F84">
        <w:trPr>
          <w:trHeight w:val="408"/>
        </w:trPr>
        <w:tc>
          <w:tcPr>
            <w:tcW w:w="27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C97107" w14:textId="77777777" w:rsidR="000F4F84" w:rsidRPr="00324B93" w:rsidRDefault="000F4F84" w:rsidP="00AA42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24B93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Survey Items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01DA6E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259357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92413B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DD38FE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</w:tr>
      <w:tr w:rsidR="000F4F84" w:rsidRPr="00324B93" w14:paraId="673AF053" w14:textId="77777777" w:rsidTr="000F4F84">
        <w:trPr>
          <w:trHeight w:val="408"/>
        </w:trPr>
        <w:tc>
          <w:tcPr>
            <w:tcW w:w="27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D0730D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Q#1</w:t>
            </w:r>
          </w:p>
        </w:tc>
        <w:tc>
          <w:tcPr>
            <w:tcW w:w="1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DA9A61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61615E" w14:textId="579AA9D4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4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E11CCD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1AD384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3E1C55CE" w14:textId="77777777" w:rsidTr="000F4F84">
        <w:trPr>
          <w:trHeight w:val="408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14:paraId="5B2293D7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Q#2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588E8A54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F5D8F94" w14:textId="637207F9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35A2383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4115771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68CC2AFC" w14:textId="77777777" w:rsidTr="000F4F84">
        <w:trPr>
          <w:trHeight w:val="546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14:paraId="6014A4FD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Q#3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130A5FFF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0116433" w14:textId="28A8D31F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63DB29A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7F968A8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4F1754BF" w14:textId="77777777" w:rsidTr="000F4F84">
        <w:trPr>
          <w:trHeight w:val="408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14:paraId="7B99EDB2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Q#4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5B40B1EF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BF709CB" w14:textId="6FB802CF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F3FA722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7FB9CE4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684BD929" w14:textId="77777777" w:rsidTr="000F4F84">
        <w:trPr>
          <w:trHeight w:val="408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14:paraId="4D1AFD3A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Q#5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1F716BBF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D3F3169" w14:textId="0150A209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C577DBB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37F610D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24D294C4" w14:textId="77777777" w:rsidTr="000F4F84">
        <w:trPr>
          <w:trHeight w:val="408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14:paraId="40D6F5E7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Q#6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11A46A00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B8335A0" w14:textId="0D64D6DD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4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3AD1ABC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2E76F72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358E2A7F" w14:textId="77777777" w:rsidTr="000F4F84">
        <w:trPr>
          <w:trHeight w:val="408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14:paraId="3DA1E178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Q#7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06539044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ED221BF" w14:textId="70939A79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E657A32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60DB9E3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752068F6" w14:textId="77777777" w:rsidTr="000F4F84">
        <w:trPr>
          <w:trHeight w:val="408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14:paraId="2A012AF2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Q#8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09D95378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163D5FE" w14:textId="699A1684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2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E156258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56A8131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03626F7F" w14:textId="77777777" w:rsidTr="000F4F84">
        <w:trPr>
          <w:trHeight w:val="408"/>
        </w:trPr>
        <w:tc>
          <w:tcPr>
            <w:tcW w:w="27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67A737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Q#9</w:t>
            </w:r>
          </w:p>
        </w:tc>
        <w:tc>
          <w:tcPr>
            <w:tcW w:w="19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86E0F0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9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70500B" w14:textId="575EC69B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9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BBB5AD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35751A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2741520F" w14:textId="77777777" w:rsidTr="000F4F84">
        <w:trPr>
          <w:trHeight w:val="408"/>
        </w:trPr>
        <w:tc>
          <w:tcPr>
            <w:tcW w:w="2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15A7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Q#10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A28D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D0DE" w14:textId="69F5FD6D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2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9FBB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7C8F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4EDA3675" w14:textId="77777777" w:rsidTr="000F4F84">
        <w:trPr>
          <w:trHeight w:val="408"/>
        </w:trPr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F5CE29" w14:textId="77777777" w:rsidR="000F4F84" w:rsidRPr="00324B93" w:rsidRDefault="000F4F84" w:rsidP="00AA42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24B93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Covariance allowed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F2C406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56FECE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7A22DD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986634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5ADC8C29" w14:textId="77777777" w:rsidTr="000F4F84">
        <w:trPr>
          <w:trHeight w:val="408"/>
        </w:trPr>
        <w:tc>
          <w:tcPr>
            <w:tcW w:w="2767" w:type="dxa"/>
            <w:shd w:val="clear" w:color="auto" w:fill="auto"/>
            <w:noWrap/>
            <w:vAlign w:val="center"/>
            <w:hideMark/>
          </w:tcPr>
          <w:p w14:paraId="246801EB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Q#10 with SPQ#9</w:t>
            </w:r>
          </w:p>
        </w:tc>
        <w:tc>
          <w:tcPr>
            <w:tcW w:w="1977" w:type="dxa"/>
            <w:shd w:val="clear" w:color="auto" w:fill="auto"/>
            <w:noWrap/>
            <w:vAlign w:val="center"/>
            <w:hideMark/>
          </w:tcPr>
          <w:p w14:paraId="451E5EED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92C79AC" w14:textId="1D0825A0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A449193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391A94B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4503A739" w14:textId="77777777" w:rsidTr="000F4F84">
        <w:trPr>
          <w:trHeight w:val="408"/>
        </w:trPr>
        <w:tc>
          <w:tcPr>
            <w:tcW w:w="27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F9D543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Q#7 with SPQ#8</w:t>
            </w:r>
          </w:p>
        </w:tc>
        <w:tc>
          <w:tcPr>
            <w:tcW w:w="19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775968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ADE477" w14:textId="5C983B99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1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228278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F41C40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2B841EA9" w14:textId="77777777" w:rsidTr="000F4F84">
        <w:trPr>
          <w:trHeight w:val="408"/>
        </w:trPr>
        <w:tc>
          <w:tcPr>
            <w:tcW w:w="2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0DD3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Q#9 with SPQ#1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2282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9A50" w14:textId="57333991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9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B4AB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FA82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4A0B1D8D" w14:textId="77777777" w:rsidTr="000F4F84">
        <w:trPr>
          <w:trHeight w:val="408"/>
        </w:trPr>
        <w:tc>
          <w:tcPr>
            <w:tcW w:w="27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9913FD" w14:textId="77777777" w:rsidR="000F4F84" w:rsidRPr="0081588F" w:rsidRDefault="000F4F84" w:rsidP="00AA42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Goodness of fit indices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A0752D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BC15E3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A09DCC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D29060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4F275F6B" w14:textId="77777777" w:rsidTr="000F4F84">
        <w:trPr>
          <w:trHeight w:val="536"/>
        </w:trPr>
        <w:tc>
          <w:tcPr>
            <w:tcW w:w="87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589A1" w14:textId="59C4D8F0" w:rsidR="000F4F84" w:rsidRPr="0081588F" w:rsidRDefault="000F4F84" w:rsidP="000F4F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x</w:t>
            </w:r>
            <w:r w:rsidRPr="0081588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81588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df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 = 56.61 (32)</w:t>
            </w:r>
            <w:r w:rsidRPr="0081588F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;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MSEA = 0.0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FI = 0.9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LI = 0.9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RMR = 0.047</w:t>
            </w:r>
          </w:p>
        </w:tc>
      </w:tr>
    </w:tbl>
    <w:p w14:paraId="141A92C4" w14:textId="66EFECAC" w:rsidR="000F4F84" w:rsidRDefault="000F4F84" w:rsidP="000F4F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 = standard error; RMSEA = Root Mean Square Error of Approximation; CFI = comparative fit index; TLI = Tucker-Lewis Index; SRMR = standardized root mean squared residual.</w:t>
      </w:r>
    </w:p>
    <w:p w14:paraId="171C7610" w14:textId="77777777" w:rsidR="00A1510C" w:rsidRDefault="00A1510C" w:rsidP="00A1510C">
      <w:pPr>
        <w:rPr>
          <w:rFonts w:ascii="Times New Roman" w:hAnsi="Times New Roman" w:cs="Times New Roman"/>
          <w:sz w:val="24"/>
          <w:szCs w:val="24"/>
        </w:rPr>
      </w:pPr>
      <w:r w:rsidRPr="008B6EF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6EF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.05</w:t>
      </w:r>
    </w:p>
    <w:p w14:paraId="5F12ECB4" w14:textId="77777777" w:rsidR="002073B1" w:rsidRDefault="002073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B0F12C" w14:textId="77777777" w:rsidR="002073B1" w:rsidRDefault="002073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C0EEE7" w14:textId="77777777" w:rsidR="000F4F84" w:rsidRDefault="000F4F8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F4F84" w:rsidSect="00207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FF649A"/>
    <w:multiLevelType w:val="hybridMultilevel"/>
    <w:tmpl w:val="83C47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8F6"/>
    <w:rsid w:val="00006030"/>
    <w:rsid w:val="00041C55"/>
    <w:rsid w:val="00042D6F"/>
    <w:rsid w:val="000542EE"/>
    <w:rsid w:val="000550D5"/>
    <w:rsid w:val="000818DF"/>
    <w:rsid w:val="000A39F0"/>
    <w:rsid w:val="000D6030"/>
    <w:rsid w:val="000F4F84"/>
    <w:rsid w:val="001C1A4B"/>
    <w:rsid w:val="002073B1"/>
    <w:rsid w:val="002131EC"/>
    <w:rsid w:val="002378F6"/>
    <w:rsid w:val="00263013"/>
    <w:rsid w:val="00282963"/>
    <w:rsid w:val="00324B93"/>
    <w:rsid w:val="003A7FE2"/>
    <w:rsid w:val="004275D9"/>
    <w:rsid w:val="0049578A"/>
    <w:rsid w:val="004B78FC"/>
    <w:rsid w:val="005444F2"/>
    <w:rsid w:val="00562FEC"/>
    <w:rsid w:val="005B2D5D"/>
    <w:rsid w:val="006C76AF"/>
    <w:rsid w:val="006F1379"/>
    <w:rsid w:val="006F5672"/>
    <w:rsid w:val="007122B8"/>
    <w:rsid w:val="007A2D6B"/>
    <w:rsid w:val="0081588F"/>
    <w:rsid w:val="0084748E"/>
    <w:rsid w:val="00885C4E"/>
    <w:rsid w:val="008B6EFD"/>
    <w:rsid w:val="008C7CA4"/>
    <w:rsid w:val="00977665"/>
    <w:rsid w:val="009D3414"/>
    <w:rsid w:val="00A062F3"/>
    <w:rsid w:val="00A1510C"/>
    <w:rsid w:val="00A15D07"/>
    <w:rsid w:val="00A77AA8"/>
    <w:rsid w:val="00AE464C"/>
    <w:rsid w:val="00AF6DA8"/>
    <w:rsid w:val="00B34083"/>
    <w:rsid w:val="00B7617E"/>
    <w:rsid w:val="00B86240"/>
    <w:rsid w:val="00B87813"/>
    <w:rsid w:val="00B95A85"/>
    <w:rsid w:val="00BA442F"/>
    <w:rsid w:val="00BF523E"/>
    <w:rsid w:val="00C47EB7"/>
    <w:rsid w:val="00C837AD"/>
    <w:rsid w:val="00CF3AE2"/>
    <w:rsid w:val="00D17570"/>
    <w:rsid w:val="00D270FB"/>
    <w:rsid w:val="00D36A39"/>
    <w:rsid w:val="00D867C9"/>
    <w:rsid w:val="00E628FA"/>
    <w:rsid w:val="00E6338F"/>
    <w:rsid w:val="00E67F66"/>
    <w:rsid w:val="00EC2497"/>
    <w:rsid w:val="00F02D10"/>
    <w:rsid w:val="00F30ED2"/>
    <w:rsid w:val="00F554B0"/>
    <w:rsid w:val="00F62BA0"/>
    <w:rsid w:val="00FF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AA8EE"/>
  <w15:chartTrackingRefBased/>
  <w15:docId w15:val="{62317436-1327-4E5D-8F90-8E78504DD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6E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3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7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7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7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deok Kim</dc:creator>
  <cp:keywords/>
  <dc:description/>
  <cp:lastModifiedBy>Masataka Umeda</cp:lastModifiedBy>
  <cp:revision>4</cp:revision>
  <dcterms:created xsi:type="dcterms:W3CDTF">2025-02-09T17:31:00Z</dcterms:created>
  <dcterms:modified xsi:type="dcterms:W3CDTF">2025-07-22T15:11:00Z</dcterms:modified>
</cp:coreProperties>
</file>